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548D3" w14:textId="56CFF95F" w:rsidR="00172D4A" w:rsidRPr="003A78B4" w:rsidRDefault="003A78B4">
      <w:r w:rsidRPr="003A78B4">
        <w:t>Table S3 – Information regarding genome sequencing metric obtain</w:t>
      </w:r>
      <w:r>
        <w:t>ed for</w:t>
      </w:r>
      <w:r w:rsidRPr="003A78B4">
        <w:t xml:space="preserve"> </w:t>
      </w:r>
      <w:r>
        <w:t xml:space="preserve">the eight </w:t>
      </w:r>
      <w:proofErr w:type="spellStart"/>
      <w:r>
        <w:t>aEPEC</w:t>
      </w:r>
      <w:proofErr w:type="spellEnd"/>
      <w:r>
        <w:t xml:space="preserve"> strains sequenced in the present study</w:t>
      </w:r>
    </w:p>
    <w:tbl>
      <w:tblPr>
        <w:tblStyle w:val="MDPI41threelinetable"/>
        <w:tblW w:w="8222" w:type="dxa"/>
        <w:jc w:val="left"/>
        <w:tblLook w:val="04A0" w:firstRow="1" w:lastRow="0" w:firstColumn="1" w:lastColumn="0" w:noHBand="0" w:noVBand="1"/>
      </w:tblPr>
      <w:tblGrid>
        <w:gridCol w:w="890"/>
        <w:gridCol w:w="2444"/>
        <w:gridCol w:w="2444"/>
        <w:gridCol w:w="2444"/>
      </w:tblGrid>
      <w:tr w:rsidR="003A78B4" w:rsidRPr="00BA60F1" w14:paraId="6EE3A824" w14:textId="77777777" w:rsidTr="003A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left"/>
        </w:trPr>
        <w:tc>
          <w:tcPr>
            <w:tcW w:w="890" w:type="dxa"/>
          </w:tcPr>
          <w:p w14:paraId="0709EF59" w14:textId="77777777" w:rsidR="003A78B4" w:rsidRPr="00BA60F1" w:rsidRDefault="003A78B4" w:rsidP="003A78B4">
            <w:r w:rsidRPr="00BA60F1">
              <w:t>Strain</w:t>
            </w:r>
          </w:p>
        </w:tc>
        <w:tc>
          <w:tcPr>
            <w:tcW w:w="2444" w:type="dxa"/>
          </w:tcPr>
          <w:p w14:paraId="232FEA4C" w14:textId="77777777" w:rsidR="003A78B4" w:rsidRPr="00BA60F1" w:rsidRDefault="003A78B4" w:rsidP="003A78B4">
            <w:r>
              <w:t>Number of reads with inserts &gt;300 bp (n)</w:t>
            </w:r>
          </w:p>
        </w:tc>
        <w:tc>
          <w:tcPr>
            <w:tcW w:w="2444" w:type="dxa"/>
          </w:tcPr>
          <w:p w14:paraId="003C2B99" w14:textId="77777777" w:rsidR="003A78B4" w:rsidRPr="00BA60F1" w:rsidRDefault="003A78B4" w:rsidP="003A78B4">
            <w:r>
              <w:t>Mean of insert size (bp)</w:t>
            </w:r>
          </w:p>
        </w:tc>
        <w:tc>
          <w:tcPr>
            <w:tcW w:w="2444" w:type="dxa"/>
          </w:tcPr>
          <w:p w14:paraId="1F6132B9" w14:textId="77777777" w:rsidR="003A78B4" w:rsidRPr="00BA60F1" w:rsidRDefault="003A78B4" w:rsidP="003A78B4">
            <w:r>
              <w:t>Mean coverage (×)</w:t>
            </w:r>
          </w:p>
        </w:tc>
      </w:tr>
      <w:tr w:rsidR="003A78B4" w:rsidRPr="0030042F" w14:paraId="63A9B544" w14:textId="77777777" w:rsidTr="003A78B4">
        <w:trPr>
          <w:trHeight w:val="283"/>
          <w:jc w:val="left"/>
        </w:trPr>
        <w:tc>
          <w:tcPr>
            <w:tcW w:w="890" w:type="dxa"/>
          </w:tcPr>
          <w:p w14:paraId="2EB65980" w14:textId="77777777" w:rsidR="003A78B4" w:rsidRPr="0030042F" w:rsidRDefault="003A78B4" w:rsidP="003A78B4">
            <w:r w:rsidRPr="0030042F">
              <w:t>51</w:t>
            </w:r>
          </w:p>
        </w:tc>
        <w:tc>
          <w:tcPr>
            <w:tcW w:w="2444" w:type="dxa"/>
          </w:tcPr>
          <w:p w14:paraId="2494570C" w14:textId="77777777" w:rsidR="003A78B4" w:rsidRPr="0030042F" w:rsidRDefault="003A78B4" w:rsidP="003A78B4">
            <w:pPr>
              <w:rPr>
                <w:color w:val="333333"/>
              </w:rPr>
            </w:pPr>
            <w:r w:rsidRPr="00442BC4">
              <w:t>1381856</w:t>
            </w:r>
          </w:p>
        </w:tc>
        <w:tc>
          <w:tcPr>
            <w:tcW w:w="2444" w:type="dxa"/>
          </w:tcPr>
          <w:p w14:paraId="69DC2F23" w14:textId="77777777" w:rsidR="003A78B4" w:rsidRPr="0030042F" w:rsidRDefault="003A78B4" w:rsidP="003A78B4">
            <w:r>
              <w:rPr>
                <w:color w:val="333333"/>
              </w:rPr>
              <w:t>626</w:t>
            </w:r>
          </w:p>
        </w:tc>
        <w:tc>
          <w:tcPr>
            <w:tcW w:w="2444" w:type="dxa"/>
          </w:tcPr>
          <w:p w14:paraId="3F09525E" w14:textId="77777777" w:rsidR="003A78B4" w:rsidRPr="0030042F" w:rsidRDefault="003A78B4" w:rsidP="003A78B4">
            <w:r w:rsidRPr="00442BC4">
              <w:t>140.775</w:t>
            </w:r>
          </w:p>
        </w:tc>
      </w:tr>
      <w:tr w:rsidR="003A78B4" w:rsidRPr="0030042F" w14:paraId="1D9C0514" w14:textId="77777777" w:rsidTr="003A78B4">
        <w:trPr>
          <w:trHeight w:val="283"/>
          <w:jc w:val="left"/>
        </w:trPr>
        <w:tc>
          <w:tcPr>
            <w:tcW w:w="890" w:type="dxa"/>
          </w:tcPr>
          <w:p w14:paraId="009BD8BC" w14:textId="77777777" w:rsidR="003A78B4" w:rsidRPr="0030042F" w:rsidRDefault="003A78B4" w:rsidP="003A78B4">
            <w:r w:rsidRPr="0030042F">
              <w:t>70</w:t>
            </w:r>
          </w:p>
        </w:tc>
        <w:tc>
          <w:tcPr>
            <w:tcW w:w="2444" w:type="dxa"/>
          </w:tcPr>
          <w:p w14:paraId="75D64E67" w14:textId="77777777" w:rsidR="003A78B4" w:rsidRPr="0030042F" w:rsidRDefault="003A78B4" w:rsidP="003A78B4">
            <w:pPr>
              <w:rPr>
                <w:color w:val="333333"/>
              </w:rPr>
            </w:pPr>
            <w:r w:rsidRPr="00442BC4">
              <w:t>976523</w:t>
            </w:r>
          </w:p>
        </w:tc>
        <w:tc>
          <w:tcPr>
            <w:tcW w:w="2444" w:type="dxa"/>
          </w:tcPr>
          <w:p w14:paraId="398AC8C5" w14:textId="77777777" w:rsidR="003A78B4" w:rsidRPr="0030042F" w:rsidRDefault="003A78B4" w:rsidP="003A78B4">
            <w:r>
              <w:rPr>
                <w:color w:val="333333"/>
              </w:rPr>
              <w:t>625</w:t>
            </w:r>
          </w:p>
        </w:tc>
        <w:tc>
          <w:tcPr>
            <w:tcW w:w="2444" w:type="dxa"/>
          </w:tcPr>
          <w:p w14:paraId="1C44FC9E" w14:textId="77777777" w:rsidR="003A78B4" w:rsidRPr="0030042F" w:rsidRDefault="003A78B4" w:rsidP="003A78B4">
            <w:r w:rsidRPr="00442BC4">
              <w:t>101.394</w:t>
            </w:r>
          </w:p>
        </w:tc>
      </w:tr>
      <w:tr w:rsidR="003A78B4" w:rsidRPr="0030042F" w14:paraId="01F40B09" w14:textId="77777777" w:rsidTr="003A78B4">
        <w:trPr>
          <w:trHeight w:val="283"/>
          <w:jc w:val="left"/>
        </w:trPr>
        <w:tc>
          <w:tcPr>
            <w:tcW w:w="890" w:type="dxa"/>
          </w:tcPr>
          <w:p w14:paraId="057B9547" w14:textId="77777777" w:rsidR="003A78B4" w:rsidRPr="0030042F" w:rsidRDefault="003A78B4" w:rsidP="003A78B4">
            <w:r w:rsidRPr="0030042F">
              <w:t>0421-1</w:t>
            </w:r>
          </w:p>
        </w:tc>
        <w:tc>
          <w:tcPr>
            <w:tcW w:w="2444" w:type="dxa"/>
          </w:tcPr>
          <w:p w14:paraId="711A836E" w14:textId="77777777" w:rsidR="003A78B4" w:rsidRPr="0030042F" w:rsidRDefault="003A78B4" w:rsidP="003A78B4">
            <w:pPr>
              <w:rPr>
                <w:color w:val="333333"/>
                <w:shd w:val="clear" w:color="auto" w:fill="FFFFFF"/>
              </w:rPr>
            </w:pPr>
            <w:r w:rsidRPr="00E432FC">
              <w:t>929211</w:t>
            </w:r>
          </w:p>
        </w:tc>
        <w:tc>
          <w:tcPr>
            <w:tcW w:w="2444" w:type="dxa"/>
          </w:tcPr>
          <w:p w14:paraId="21310D79" w14:textId="77777777" w:rsidR="003A78B4" w:rsidRPr="0030042F" w:rsidRDefault="003A78B4" w:rsidP="003A78B4">
            <w:r>
              <w:rPr>
                <w:color w:val="333333"/>
                <w:shd w:val="clear" w:color="auto" w:fill="FFFFFF"/>
              </w:rPr>
              <w:t>688</w:t>
            </w:r>
          </w:p>
        </w:tc>
        <w:tc>
          <w:tcPr>
            <w:tcW w:w="2444" w:type="dxa"/>
          </w:tcPr>
          <w:p w14:paraId="71DE8DD5" w14:textId="77777777" w:rsidR="003A78B4" w:rsidRPr="0030042F" w:rsidRDefault="003A78B4" w:rsidP="003A78B4">
            <w:r w:rsidRPr="00E432FC">
              <w:t>102.716</w:t>
            </w:r>
          </w:p>
        </w:tc>
      </w:tr>
      <w:tr w:rsidR="003A78B4" w:rsidRPr="0030042F" w14:paraId="773CA992" w14:textId="77777777" w:rsidTr="003A78B4">
        <w:trPr>
          <w:trHeight w:val="283"/>
          <w:jc w:val="left"/>
        </w:trPr>
        <w:tc>
          <w:tcPr>
            <w:tcW w:w="890" w:type="dxa"/>
          </w:tcPr>
          <w:p w14:paraId="0A58060E" w14:textId="77777777" w:rsidR="003A78B4" w:rsidRPr="0030042F" w:rsidRDefault="003A78B4" w:rsidP="003A78B4">
            <w:r w:rsidRPr="0030042F">
              <w:t>1582-4</w:t>
            </w:r>
          </w:p>
        </w:tc>
        <w:tc>
          <w:tcPr>
            <w:tcW w:w="2444" w:type="dxa"/>
          </w:tcPr>
          <w:p w14:paraId="6DECF9E3" w14:textId="77777777" w:rsidR="003A78B4" w:rsidRPr="0030042F" w:rsidRDefault="003A78B4" w:rsidP="003A78B4">
            <w:pPr>
              <w:rPr>
                <w:color w:val="333333"/>
                <w:shd w:val="clear" w:color="auto" w:fill="FFFFFF"/>
              </w:rPr>
            </w:pPr>
            <w:r w:rsidRPr="00442BC4">
              <w:rPr>
                <w:color w:val="333333"/>
                <w:shd w:val="clear" w:color="auto" w:fill="FFFFFF"/>
              </w:rPr>
              <w:t>910896</w:t>
            </w:r>
          </w:p>
        </w:tc>
        <w:tc>
          <w:tcPr>
            <w:tcW w:w="2444" w:type="dxa"/>
          </w:tcPr>
          <w:p w14:paraId="373B7025" w14:textId="77777777" w:rsidR="003A78B4" w:rsidRPr="0030042F" w:rsidRDefault="003A78B4" w:rsidP="003A78B4">
            <w:r w:rsidRPr="00442BC4">
              <w:t>679</w:t>
            </w:r>
          </w:p>
        </w:tc>
        <w:tc>
          <w:tcPr>
            <w:tcW w:w="2444" w:type="dxa"/>
          </w:tcPr>
          <w:p w14:paraId="7E49FB5A" w14:textId="77777777" w:rsidR="003A78B4" w:rsidRPr="0030042F" w:rsidRDefault="003A78B4" w:rsidP="003A78B4">
            <w:r w:rsidRPr="00442BC4">
              <w:t>96.8236</w:t>
            </w:r>
          </w:p>
        </w:tc>
      </w:tr>
      <w:tr w:rsidR="003A78B4" w:rsidRPr="0030042F" w14:paraId="3848A0EE" w14:textId="77777777" w:rsidTr="003A78B4">
        <w:trPr>
          <w:trHeight w:val="283"/>
          <w:jc w:val="left"/>
        </w:trPr>
        <w:tc>
          <w:tcPr>
            <w:tcW w:w="890" w:type="dxa"/>
          </w:tcPr>
          <w:p w14:paraId="6D424C3C" w14:textId="77777777" w:rsidR="003A78B4" w:rsidRPr="0030042F" w:rsidRDefault="003A78B4" w:rsidP="003A78B4">
            <w:r w:rsidRPr="0030042F">
              <w:t>2731-1</w:t>
            </w:r>
          </w:p>
        </w:tc>
        <w:tc>
          <w:tcPr>
            <w:tcW w:w="2444" w:type="dxa"/>
          </w:tcPr>
          <w:p w14:paraId="23737FED" w14:textId="77777777" w:rsidR="003A78B4" w:rsidRPr="0030042F" w:rsidRDefault="003A78B4" w:rsidP="003A78B4">
            <w:r w:rsidRPr="00442BC4">
              <w:t>850245</w:t>
            </w:r>
          </w:p>
        </w:tc>
        <w:tc>
          <w:tcPr>
            <w:tcW w:w="2444" w:type="dxa"/>
          </w:tcPr>
          <w:p w14:paraId="20FF70C1" w14:textId="77777777" w:rsidR="003A78B4" w:rsidRPr="0030042F" w:rsidRDefault="003A78B4" w:rsidP="003A78B4">
            <w:r w:rsidRPr="00442BC4">
              <w:t>653</w:t>
            </w:r>
          </w:p>
        </w:tc>
        <w:tc>
          <w:tcPr>
            <w:tcW w:w="2444" w:type="dxa"/>
          </w:tcPr>
          <w:p w14:paraId="029564CC" w14:textId="77777777" w:rsidR="003A78B4" w:rsidRPr="0030042F" w:rsidRDefault="003A78B4" w:rsidP="003A78B4">
            <w:r w:rsidRPr="00442BC4">
              <w:t>89.2038</w:t>
            </w:r>
          </w:p>
        </w:tc>
      </w:tr>
      <w:tr w:rsidR="003A78B4" w:rsidRPr="0030042F" w14:paraId="6EFA17F3" w14:textId="77777777" w:rsidTr="003A78B4">
        <w:trPr>
          <w:trHeight w:val="283"/>
          <w:jc w:val="left"/>
        </w:trPr>
        <w:tc>
          <w:tcPr>
            <w:tcW w:w="890" w:type="dxa"/>
          </w:tcPr>
          <w:p w14:paraId="5552947E" w14:textId="77777777" w:rsidR="003A78B4" w:rsidRPr="0030042F" w:rsidRDefault="003A78B4" w:rsidP="003A78B4">
            <w:r w:rsidRPr="0030042F">
              <w:t>3391-3</w:t>
            </w:r>
          </w:p>
        </w:tc>
        <w:tc>
          <w:tcPr>
            <w:tcW w:w="2444" w:type="dxa"/>
          </w:tcPr>
          <w:p w14:paraId="5C1781EF" w14:textId="77777777" w:rsidR="003A78B4" w:rsidRPr="0030042F" w:rsidRDefault="003A78B4" w:rsidP="003A78B4">
            <w:pPr>
              <w:rPr>
                <w:color w:val="333333"/>
                <w:shd w:val="clear" w:color="auto" w:fill="FFFFFF"/>
              </w:rPr>
            </w:pPr>
            <w:r w:rsidRPr="00442BC4">
              <w:t>1149933</w:t>
            </w:r>
          </w:p>
        </w:tc>
        <w:tc>
          <w:tcPr>
            <w:tcW w:w="2444" w:type="dxa"/>
          </w:tcPr>
          <w:p w14:paraId="0CE097B4" w14:textId="77777777" w:rsidR="003A78B4" w:rsidRPr="0030042F" w:rsidRDefault="003A78B4" w:rsidP="003A78B4">
            <w:r>
              <w:t>644</w:t>
            </w:r>
          </w:p>
        </w:tc>
        <w:tc>
          <w:tcPr>
            <w:tcW w:w="2444" w:type="dxa"/>
          </w:tcPr>
          <w:p w14:paraId="1F287AC2" w14:textId="77777777" w:rsidR="003A78B4" w:rsidRPr="0030042F" w:rsidRDefault="003A78B4" w:rsidP="003A78B4">
            <w:r w:rsidRPr="00442BC4">
              <w:t>109.954</w:t>
            </w:r>
          </w:p>
        </w:tc>
      </w:tr>
      <w:tr w:rsidR="003A78B4" w:rsidRPr="0030042F" w14:paraId="06EBF24E" w14:textId="77777777" w:rsidTr="003A78B4">
        <w:trPr>
          <w:trHeight w:val="283"/>
          <w:jc w:val="left"/>
        </w:trPr>
        <w:tc>
          <w:tcPr>
            <w:tcW w:w="890" w:type="dxa"/>
          </w:tcPr>
          <w:p w14:paraId="0B75BD51" w14:textId="77777777" w:rsidR="003A78B4" w:rsidRPr="0030042F" w:rsidRDefault="003A78B4" w:rsidP="003A78B4">
            <w:r w:rsidRPr="0030042F">
              <w:t>3991-1</w:t>
            </w:r>
          </w:p>
        </w:tc>
        <w:tc>
          <w:tcPr>
            <w:tcW w:w="2444" w:type="dxa"/>
          </w:tcPr>
          <w:p w14:paraId="3EEC7F9A" w14:textId="77777777" w:rsidR="003A78B4" w:rsidRPr="0030042F" w:rsidRDefault="003A78B4" w:rsidP="003A78B4">
            <w:pPr>
              <w:rPr>
                <w:color w:val="333333"/>
                <w:shd w:val="clear" w:color="auto" w:fill="FFFFFF"/>
              </w:rPr>
            </w:pPr>
            <w:r w:rsidRPr="00442BC4">
              <w:t>1161287</w:t>
            </w:r>
          </w:p>
        </w:tc>
        <w:tc>
          <w:tcPr>
            <w:tcW w:w="2444" w:type="dxa"/>
          </w:tcPr>
          <w:p w14:paraId="11E8131C" w14:textId="77777777" w:rsidR="003A78B4" w:rsidRPr="0030042F" w:rsidRDefault="003A78B4" w:rsidP="003A78B4">
            <w:r>
              <w:t>643</w:t>
            </w:r>
          </w:p>
        </w:tc>
        <w:tc>
          <w:tcPr>
            <w:tcW w:w="2444" w:type="dxa"/>
          </w:tcPr>
          <w:p w14:paraId="0F31DCB0" w14:textId="77777777" w:rsidR="003A78B4" w:rsidRPr="0030042F" w:rsidRDefault="003A78B4" w:rsidP="003A78B4">
            <w:r w:rsidRPr="00442BC4">
              <w:t>129.34</w:t>
            </w:r>
          </w:p>
        </w:tc>
      </w:tr>
      <w:tr w:rsidR="003A78B4" w:rsidRPr="0030042F" w14:paraId="1B8D8583" w14:textId="77777777" w:rsidTr="003A78B4">
        <w:trPr>
          <w:trHeight w:val="283"/>
          <w:jc w:val="left"/>
        </w:trPr>
        <w:tc>
          <w:tcPr>
            <w:tcW w:w="890" w:type="dxa"/>
          </w:tcPr>
          <w:p w14:paraId="24BB4DD0" w14:textId="77777777" w:rsidR="003A78B4" w:rsidRPr="0030042F" w:rsidRDefault="003A78B4" w:rsidP="003A78B4">
            <w:r w:rsidRPr="0030042F">
              <w:t>4361-1</w:t>
            </w:r>
          </w:p>
        </w:tc>
        <w:tc>
          <w:tcPr>
            <w:tcW w:w="2444" w:type="dxa"/>
          </w:tcPr>
          <w:p w14:paraId="40A4F63C" w14:textId="77777777" w:rsidR="003A78B4" w:rsidRPr="0030042F" w:rsidRDefault="003A78B4" w:rsidP="003A78B4">
            <w:pPr>
              <w:rPr>
                <w:color w:val="333333"/>
              </w:rPr>
            </w:pPr>
            <w:r w:rsidRPr="00442BC4">
              <w:rPr>
                <w:color w:val="333333"/>
              </w:rPr>
              <w:t>852200</w:t>
            </w:r>
          </w:p>
        </w:tc>
        <w:tc>
          <w:tcPr>
            <w:tcW w:w="2444" w:type="dxa"/>
          </w:tcPr>
          <w:p w14:paraId="13873530" w14:textId="77777777" w:rsidR="003A78B4" w:rsidRPr="0030042F" w:rsidRDefault="003A78B4" w:rsidP="003A78B4">
            <w:r>
              <w:t>656</w:t>
            </w:r>
          </w:p>
        </w:tc>
        <w:tc>
          <w:tcPr>
            <w:tcW w:w="2444" w:type="dxa"/>
          </w:tcPr>
          <w:p w14:paraId="451040AA" w14:textId="77777777" w:rsidR="003A78B4" w:rsidRPr="0030042F" w:rsidRDefault="003A78B4" w:rsidP="003A78B4">
            <w:r w:rsidRPr="00442BC4">
              <w:t>94.7663</w:t>
            </w:r>
          </w:p>
        </w:tc>
      </w:tr>
    </w:tbl>
    <w:p w14:paraId="407FEF3E" w14:textId="77777777" w:rsidR="003A78B4" w:rsidRPr="003A78B4" w:rsidRDefault="003A78B4">
      <w:pPr>
        <w:rPr>
          <w:lang w:val="pt-BR"/>
        </w:rPr>
      </w:pPr>
    </w:p>
    <w:sectPr w:rsidR="003A78B4" w:rsidRPr="003A78B4" w:rsidSect="00422B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8B4"/>
    <w:rsid w:val="00172D4A"/>
    <w:rsid w:val="001E4A16"/>
    <w:rsid w:val="003A78B4"/>
    <w:rsid w:val="00422B67"/>
    <w:rsid w:val="004E16F5"/>
    <w:rsid w:val="0065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781F4"/>
  <w15:chartTrackingRefBased/>
  <w15:docId w15:val="{B573EF0B-946D-4309-B010-A67FE3EF1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8B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MDPI41threelinetable">
    <w:name w:val="MDPI_4.1_three_line_table"/>
    <w:basedOn w:val="Tabelanormal"/>
    <w:uiPriority w:val="99"/>
    <w:rsid w:val="003A78B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M Santos</dc:creator>
  <cp:keywords/>
  <dc:description/>
  <cp:lastModifiedBy>Ana CM Santos</cp:lastModifiedBy>
  <cp:revision>2</cp:revision>
  <dcterms:created xsi:type="dcterms:W3CDTF">2024-08-10T21:22:00Z</dcterms:created>
  <dcterms:modified xsi:type="dcterms:W3CDTF">2024-08-10T21:22:00Z</dcterms:modified>
</cp:coreProperties>
</file>